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kern w:val="2"/>
          <w:sz w:val="22"/>
          <w:szCs w:val="22"/>
          <w:lang w:val="en-US"/>
        </w:rPr>
      </w:pPr>
      <w:r>
        <w:rPr>
          <w:b/>
          <w:bCs/>
          <w:kern w:val="2"/>
          <w:sz w:val="22"/>
          <w:szCs w:val="22"/>
          <w:lang w:val="en-US"/>
        </w:rPr>
        <w:t>Table  – GO annotation of fish TSEEN fosl1a and it’s human ortholog FOSL1</w:t>
      </w:r>
    </w:p>
    <w:tbl>
      <w:tblPr>
        <w:tblW w:w="10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2600"/>
        <w:gridCol w:w="2580"/>
        <w:gridCol w:w="2580"/>
      </w:tblGrid>
      <w:tr>
        <w:trPr>
          <w:trHeight w:val="320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FOS-like antigen 1a (fosl1a)</w:t>
            </w:r>
          </w:p>
        </w:tc>
        <w:tc>
          <w:tcPr>
            <w:tcW w:w="2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OS-like antigen 1 (FOSL1)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Danio rerio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table ID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stable ID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 name</w:t>
            </w:r>
          </w:p>
        </w:tc>
      </w:tr>
      <w:tr>
        <w:trPr>
          <w:trHeight w:val="38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DARG00000015355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sl1a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SG00000175592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FOSL1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term nam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O domain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NA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DNA binding transcription factor activity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128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 from RNA polymerase II promoter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proximal promoter sequence-specific DNA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128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regulatory region sequence-specific DNA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128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NA polymerase II transcription factor activity, sequence-specific DNA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160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al activator activity, RNA polymerase II proximal promoter sequence-specific DNA bind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lecular_function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ytosol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racellular membrane-bounded organell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uron projec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oplasm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esynaptic membra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_component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ellular defense respons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cellular response to extracellular stimulu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emotaxi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emale pregnancy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 utero embryonic development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arnin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negative regulation of cell prolifera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acenta blood vessel development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apoptotic proces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cycl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cell prolifera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128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DNA binding transcription factor activity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DNA-templated transcription, initiation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ositive regulation of transcription from RNA polymerase II promoter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pri-miRNA transcription from RNA polymerase II promoter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 from RNA polymerase II promoter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96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gulation of transcription, DNA-templated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cAMP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corticostero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cytoki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drug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gravity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hydrogen peroxid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mechanical stimulu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response to organic cyclic compound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progesterone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sponse to viru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64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transcription from RNA polymerase II promoter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  <w:tr>
        <w:trPr>
          <w:trHeight w:val="320" w:hRule="atLeast"/>
        </w:trPr>
        <w:tc>
          <w:tcPr>
            <w:tcW w:w="2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itellogenesis</w:t>
            </w:r>
          </w:p>
        </w:tc>
        <w:tc>
          <w:tcPr>
            <w:tcW w:w="2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iological_proces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850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5T12:56:00Z</dcterms:created>
  <dc:creator>Екатерина Матюнина</dc:creator>
  <dc:description/>
  <dc:language>en-US</dc:language>
  <cp:lastModifiedBy>Машарский Алексей Эльвинович</cp:lastModifiedBy>
  <dcterms:modified xsi:type="dcterms:W3CDTF">2019-11-05T12:56:00Z</dcterms:modified>
  <cp:revision>2</cp:revision>
  <dc:subject/>
  <dc:title/>
</cp:coreProperties>
</file>